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85EAD" w14:textId="77777777" w:rsidR="00A64ABF" w:rsidRPr="0027545E" w:rsidRDefault="00A64ABF" w:rsidP="00A64AB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7449625"/>
      <w:bookmarkEnd w:id="0"/>
      <w:r w:rsidRPr="0027545E">
        <w:rPr>
          <w:rFonts w:ascii="Times New Roman" w:hAnsi="Times New Roman" w:cs="Times New Roman"/>
          <w:b/>
          <w:bCs/>
          <w:sz w:val="24"/>
          <w:szCs w:val="24"/>
        </w:rPr>
        <w:t>Supplement information</w:t>
      </w:r>
    </w:p>
    <w:p w14:paraId="4F751440" w14:textId="77777777" w:rsidR="00A64ABF" w:rsidRPr="0027545E" w:rsidRDefault="00A64ABF" w:rsidP="00A64A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7545E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5996A966" w14:textId="77777777" w:rsidR="00A64ABF" w:rsidRPr="0027545E" w:rsidRDefault="00A64ABF" w:rsidP="00A64A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ED9935" w14:textId="77777777" w:rsidR="00A64ABF" w:rsidRPr="0027545E" w:rsidRDefault="00A64ABF" w:rsidP="00A64AB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27545E">
        <w:rPr>
          <w:rFonts w:ascii="Times New Roman" w:hAnsi="Times New Roman" w:cs="Times New Roman"/>
          <w:b/>
          <w:bCs/>
          <w:sz w:val="24"/>
          <w:szCs w:val="24"/>
        </w:rPr>
        <w:t>STable</w:t>
      </w:r>
      <w:proofErr w:type="spellEnd"/>
      <w:r w:rsidRPr="0027545E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Pr="0027545E">
        <w:rPr>
          <w:rFonts w:ascii="Times New Roman" w:hAnsi="Times New Roman" w:cs="Times New Roman"/>
          <w:sz w:val="24"/>
          <w:szCs w:val="24"/>
        </w:rPr>
        <w:t>Risk of bias assessment (Newcastle-Ottawa Quality Assessment Scale criteria).</w:t>
      </w:r>
    </w:p>
    <w:p w14:paraId="339729EA" w14:textId="77777777" w:rsidR="00A64ABF" w:rsidRPr="0027545E" w:rsidRDefault="00A64ABF" w:rsidP="00A64A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3264E1" w14:textId="7D452E68" w:rsidR="00594EFC" w:rsidRDefault="003E07C6" w:rsidP="003E07C6">
      <w:pPr>
        <w:rPr>
          <w:rFonts w:ascii="Times New Roman" w:hAnsi="Times New Roman" w:cs="Times New Roman"/>
          <w:sz w:val="24"/>
          <w:szCs w:val="24"/>
        </w:rPr>
      </w:pPr>
      <w:bookmarkStart w:id="1" w:name="_Hlk77587090"/>
      <w:proofErr w:type="spellStart"/>
      <w:r w:rsidRPr="0027545E">
        <w:rPr>
          <w:rFonts w:ascii="Times New Roman" w:hAnsi="Times New Roman" w:cs="Times New Roman"/>
          <w:b/>
          <w:bCs/>
          <w:sz w:val="24"/>
          <w:szCs w:val="24"/>
        </w:rPr>
        <w:t>SFigure</w:t>
      </w:r>
      <w:proofErr w:type="spellEnd"/>
      <w:r w:rsidRPr="0027545E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27545E">
        <w:rPr>
          <w:rFonts w:ascii="Times New Roman" w:hAnsi="Times New Roman" w:cs="Times New Roman"/>
          <w:sz w:val="24"/>
          <w:szCs w:val="24"/>
        </w:rPr>
        <w:t xml:space="preserve">. </w:t>
      </w:r>
      <w:r w:rsidR="00594EFC" w:rsidRPr="0027545E">
        <w:rPr>
          <w:rFonts w:ascii="Times New Roman" w:hAnsi="Times New Roman" w:cs="Times New Roman"/>
          <w:sz w:val="24"/>
          <w:szCs w:val="24"/>
        </w:rPr>
        <w:t xml:space="preserve">Funnel plot of </w:t>
      </w:r>
      <w:r w:rsidR="00594EFC">
        <w:rPr>
          <w:rFonts w:ascii="Times New Roman" w:hAnsi="Times New Roman" w:cs="Times New Roman" w:hint="eastAsia"/>
          <w:sz w:val="24"/>
          <w:szCs w:val="24"/>
        </w:rPr>
        <w:t>diabetes</w:t>
      </w:r>
      <w:r w:rsidR="00594EFC" w:rsidRPr="0027545E">
        <w:rPr>
          <w:rFonts w:ascii="Times New Roman" w:hAnsi="Times New Roman" w:cs="Times New Roman"/>
          <w:sz w:val="24"/>
          <w:szCs w:val="24"/>
        </w:rPr>
        <w:t xml:space="preserve"> on risk of </w:t>
      </w:r>
      <w:r w:rsidR="00594EFC">
        <w:rPr>
          <w:rFonts w:ascii="Times New Roman" w:hAnsi="Times New Roman" w:cs="Times New Roman" w:hint="eastAsia"/>
          <w:sz w:val="24"/>
          <w:szCs w:val="24"/>
        </w:rPr>
        <w:t>sarcopenia</w:t>
      </w:r>
    </w:p>
    <w:bookmarkEnd w:id="1"/>
    <w:p w14:paraId="2659B455" w14:textId="352D1235" w:rsidR="00594EFC" w:rsidRDefault="00027523" w:rsidP="00594EF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545E">
        <w:rPr>
          <w:rFonts w:ascii="Times New Roman" w:hAnsi="Times New Roman" w:cs="Times New Roman"/>
          <w:b/>
          <w:bCs/>
          <w:sz w:val="24"/>
          <w:szCs w:val="24"/>
        </w:rPr>
        <w:t>SFigure</w:t>
      </w:r>
      <w:proofErr w:type="spellEnd"/>
      <w:r w:rsidRPr="002754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1736" w:rsidRPr="0027545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7545E">
        <w:rPr>
          <w:rFonts w:ascii="Times New Roman" w:hAnsi="Times New Roman" w:cs="Times New Roman"/>
          <w:sz w:val="24"/>
          <w:szCs w:val="24"/>
        </w:rPr>
        <w:t xml:space="preserve">. </w:t>
      </w:r>
      <w:r w:rsidR="00594EFC" w:rsidRPr="0027545E">
        <w:rPr>
          <w:rFonts w:ascii="Times New Roman" w:hAnsi="Times New Roman" w:cs="Times New Roman"/>
          <w:sz w:val="24"/>
          <w:szCs w:val="24"/>
        </w:rPr>
        <w:t xml:space="preserve">Funnel plot of </w:t>
      </w:r>
      <w:r w:rsidR="00594EFC">
        <w:rPr>
          <w:rFonts w:ascii="Times New Roman" w:hAnsi="Times New Roman" w:cs="Times New Roman" w:hint="eastAsia"/>
          <w:sz w:val="24"/>
          <w:szCs w:val="24"/>
        </w:rPr>
        <w:t>diabet</w:t>
      </w:r>
      <w:r w:rsidR="00594EFC">
        <w:rPr>
          <w:rFonts w:ascii="Times New Roman" w:hAnsi="Times New Roman" w:cs="Times New Roman"/>
          <w:sz w:val="24"/>
          <w:szCs w:val="24"/>
        </w:rPr>
        <w:t>ic complications on ris</w:t>
      </w:r>
      <w:r w:rsidR="00594EFC" w:rsidRPr="0027545E">
        <w:rPr>
          <w:rFonts w:ascii="Times New Roman" w:hAnsi="Times New Roman" w:cs="Times New Roman"/>
          <w:sz w:val="24"/>
          <w:szCs w:val="24"/>
        </w:rPr>
        <w:t xml:space="preserve">k of </w:t>
      </w:r>
      <w:r w:rsidR="00594EFC">
        <w:rPr>
          <w:rFonts w:ascii="Times New Roman" w:hAnsi="Times New Roman" w:cs="Times New Roman" w:hint="eastAsia"/>
          <w:sz w:val="24"/>
          <w:szCs w:val="24"/>
        </w:rPr>
        <w:t>sarcopenia</w:t>
      </w:r>
    </w:p>
    <w:p w14:paraId="3A3E5783" w14:textId="3D0E5ECA" w:rsidR="00A64ABF" w:rsidRPr="0027545E" w:rsidRDefault="00A64AB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7545E">
        <w:rPr>
          <w:rFonts w:ascii="Times New Roman" w:hAnsi="Times New Roman" w:cs="Times New Roman"/>
          <w:sz w:val="24"/>
          <w:szCs w:val="24"/>
        </w:rPr>
        <w:br w:type="page"/>
      </w:r>
    </w:p>
    <w:p w14:paraId="65EEB3B4" w14:textId="77777777" w:rsidR="00144B31" w:rsidRPr="00801EFA" w:rsidRDefault="00144B31" w:rsidP="00144B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1EFA">
        <w:rPr>
          <w:rFonts w:ascii="Times New Roman" w:hAnsi="Times New Roman" w:cs="Times New Roman"/>
          <w:b/>
          <w:bCs/>
          <w:sz w:val="24"/>
          <w:szCs w:val="24"/>
        </w:rPr>
        <w:lastRenderedPageBreak/>
        <w:t>Search strategy</w:t>
      </w:r>
    </w:p>
    <w:p w14:paraId="2441EF5A" w14:textId="77777777" w:rsidR="00E06C8B" w:rsidRPr="00801EFA" w:rsidRDefault="00E06C8B" w:rsidP="00E06C8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01EFA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801EFA">
        <w:rPr>
          <w:rFonts w:ascii="Times New Roman" w:hAnsi="Times New Roman" w:cs="Times New Roman"/>
          <w:sz w:val="24"/>
          <w:szCs w:val="24"/>
        </w:rPr>
        <w:t>：</w:t>
      </w:r>
    </w:p>
    <w:p w14:paraId="10881D40" w14:textId="77777777" w:rsidR="00E06C8B" w:rsidRPr="00801EFA" w:rsidRDefault="00E06C8B" w:rsidP="00E06C8B">
      <w:pPr>
        <w:rPr>
          <w:rFonts w:ascii="Times New Roman" w:hAnsi="Times New Roman" w:cs="Times New Roman"/>
          <w:sz w:val="24"/>
          <w:szCs w:val="24"/>
        </w:rPr>
      </w:pPr>
      <w:r w:rsidRPr="00801EFA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801EFA">
        <w:rPr>
          <w:rFonts w:ascii="Times New Roman" w:hAnsi="Times New Roman" w:cs="Times New Roman"/>
          <w:sz w:val="24"/>
          <w:szCs w:val="24"/>
        </w:rPr>
        <w:t>sarcopenia[</w:t>
      </w:r>
      <w:proofErr w:type="spellStart"/>
      <w:proofErr w:type="gramEnd"/>
      <w:r w:rsidRPr="00801E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01EFA">
        <w:rPr>
          <w:rFonts w:ascii="Times New Roman" w:hAnsi="Times New Roman" w:cs="Times New Roman"/>
          <w:sz w:val="24"/>
          <w:szCs w:val="24"/>
        </w:rPr>
        <w:t>] OR sarcopenia OR sarcopenias) AND ("Diabetes mellitus"[Mesh] OR diabetes OR "diabetes mellitus") Filters: Humans</w:t>
      </w:r>
    </w:p>
    <w:p w14:paraId="50D6D3A6" w14:textId="77777777" w:rsidR="00E06C8B" w:rsidRPr="00801EFA" w:rsidRDefault="00E06C8B" w:rsidP="00E06C8B">
      <w:pPr>
        <w:rPr>
          <w:rFonts w:ascii="Times New Roman" w:hAnsi="Times New Roman" w:cs="Times New Roman"/>
          <w:sz w:val="24"/>
          <w:szCs w:val="24"/>
        </w:rPr>
      </w:pPr>
      <w:r w:rsidRPr="00801EFA">
        <w:rPr>
          <w:rFonts w:ascii="Times New Roman" w:hAnsi="Times New Roman" w:cs="Times New Roman"/>
          <w:sz w:val="24"/>
          <w:szCs w:val="24"/>
        </w:rPr>
        <w:t>714</w:t>
      </w:r>
    </w:p>
    <w:p w14:paraId="5C82785F" w14:textId="77777777" w:rsidR="00E06C8B" w:rsidRPr="00801EFA" w:rsidRDefault="00E06C8B" w:rsidP="00E06C8B">
      <w:pPr>
        <w:rPr>
          <w:rFonts w:ascii="Times New Roman" w:hAnsi="Times New Roman" w:cs="Times New Roman"/>
          <w:sz w:val="24"/>
          <w:szCs w:val="24"/>
        </w:rPr>
      </w:pPr>
    </w:p>
    <w:p w14:paraId="1450B206" w14:textId="77777777" w:rsidR="00E06C8B" w:rsidRPr="00801EFA" w:rsidRDefault="00E06C8B" w:rsidP="00E06C8B">
      <w:pPr>
        <w:rPr>
          <w:rFonts w:ascii="Times New Roman" w:hAnsi="Times New Roman" w:cs="Times New Roman"/>
          <w:sz w:val="24"/>
          <w:szCs w:val="24"/>
        </w:rPr>
      </w:pPr>
      <w:r w:rsidRPr="00801EFA">
        <w:rPr>
          <w:rFonts w:ascii="Times New Roman" w:hAnsi="Times New Roman" w:cs="Times New Roman"/>
          <w:sz w:val="24"/>
          <w:szCs w:val="24"/>
        </w:rPr>
        <w:t>Cochrane</w:t>
      </w:r>
      <w:r w:rsidRPr="00801EFA">
        <w:rPr>
          <w:rFonts w:ascii="Times New Roman" w:hAnsi="Times New Roman" w:cs="Times New Roman"/>
          <w:sz w:val="24"/>
          <w:szCs w:val="24"/>
        </w:rPr>
        <w:t>：</w:t>
      </w:r>
    </w:p>
    <w:p w14:paraId="76CA5E07" w14:textId="77777777" w:rsidR="00E06C8B" w:rsidRPr="00801EFA" w:rsidRDefault="00E06C8B" w:rsidP="00E06C8B">
      <w:pPr>
        <w:rPr>
          <w:rFonts w:ascii="Times New Roman" w:hAnsi="Times New Roman" w:cs="Times New Roman"/>
          <w:sz w:val="24"/>
          <w:szCs w:val="24"/>
        </w:rPr>
      </w:pPr>
      <w:r w:rsidRPr="00801EFA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801EFA">
        <w:rPr>
          <w:rFonts w:ascii="Times New Roman" w:hAnsi="Times New Roman" w:cs="Times New Roman"/>
          <w:sz w:val="24"/>
          <w:szCs w:val="24"/>
        </w:rPr>
        <w:t>sarcopenia</w:t>
      </w:r>
      <w:proofErr w:type="gramEnd"/>
      <w:r w:rsidRPr="00801EFA">
        <w:rPr>
          <w:rFonts w:ascii="Times New Roman" w:hAnsi="Times New Roman" w:cs="Times New Roman"/>
          <w:sz w:val="24"/>
          <w:szCs w:val="24"/>
        </w:rPr>
        <w:t xml:space="preserve"> OR sarcopenias) in All Text AND (diabetes OR “diabetes mellitus”) in All Text - (Word variations have been searched)</w:t>
      </w:r>
    </w:p>
    <w:p w14:paraId="4C86282E" w14:textId="77777777" w:rsidR="00E06C8B" w:rsidRPr="00801EFA" w:rsidRDefault="00E06C8B" w:rsidP="00E06C8B">
      <w:pPr>
        <w:rPr>
          <w:rFonts w:ascii="Times New Roman" w:hAnsi="Times New Roman" w:cs="Times New Roman"/>
          <w:sz w:val="24"/>
          <w:szCs w:val="24"/>
        </w:rPr>
      </w:pPr>
      <w:r w:rsidRPr="00801EFA">
        <w:rPr>
          <w:rFonts w:ascii="Times New Roman" w:hAnsi="Times New Roman" w:cs="Times New Roman"/>
          <w:sz w:val="24"/>
          <w:szCs w:val="24"/>
        </w:rPr>
        <w:t>119</w:t>
      </w:r>
    </w:p>
    <w:p w14:paraId="51C04D71" w14:textId="77777777" w:rsidR="00E06C8B" w:rsidRPr="00801EFA" w:rsidRDefault="00E06C8B" w:rsidP="00E06C8B">
      <w:pPr>
        <w:rPr>
          <w:rFonts w:ascii="Times New Roman" w:hAnsi="Times New Roman" w:cs="Times New Roman"/>
          <w:sz w:val="24"/>
          <w:szCs w:val="24"/>
        </w:rPr>
      </w:pPr>
    </w:p>
    <w:p w14:paraId="5967D4FF" w14:textId="77777777" w:rsidR="00E06C8B" w:rsidRPr="00801EFA" w:rsidRDefault="00E06C8B" w:rsidP="00E06C8B">
      <w:pPr>
        <w:rPr>
          <w:rFonts w:ascii="Times New Roman" w:hAnsi="Times New Roman" w:cs="Times New Roman"/>
          <w:sz w:val="24"/>
          <w:szCs w:val="24"/>
        </w:rPr>
      </w:pPr>
      <w:r w:rsidRPr="00801EFA">
        <w:rPr>
          <w:rFonts w:ascii="Times New Roman" w:hAnsi="Times New Roman" w:cs="Times New Roman"/>
          <w:sz w:val="24"/>
          <w:szCs w:val="24"/>
        </w:rPr>
        <w:t>Embase</w:t>
      </w:r>
      <w:r w:rsidRPr="00801EFA">
        <w:rPr>
          <w:rFonts w:ascii="Times New Roman" w:hAnsi="Times New Roman" w:cs="Times New Roman"/>
          <w:sz w:val="24"/>
          <w:szCs w:val="24"/>
        </w:rPr>
        <w:t>：</w:t>
      </w:r>
    </w:p>
    <w:p w14:paraId="7F631885" w14:textId="77777777" w:rsidR="00E06C8B" w:rsidRPr="00801EFA" w:rsidRDefault="00E06C8B" w:rsidP="00E06C8B">
      <w:pPr>
        <w:rPr>
          <w:rFonts w:ascii="Times New Roman" w:hAnsi="Times New Roman" w:cs="Times New Roman"/>
          <w:sz w:val="24"/>
          <w:szCs w:val="24"/>
        </w:rPr>
      </w:pPr>
      <w:r w:rsidRPr="00801EFA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801EFA">
        <w:rPr>
          <w:rFonts w:ascii="Times New Roman" w:hAnsi="Times New Roman" w:cs="Times New Roman"/>
          <w:sz w:val="24"/>
          <w:szCs w:val="24"/>
        </w:rPr>
        <w:t>sarcopenia</w:t>
      </w:r>
      <w:proofErr w:type="gramEnd"/>
      <w:r w:rsidRPr="00801EFA">
        <w:rPr>
          <w:rFonts w:ascii="Times New Roman" w:hAnsi="Times New Roman" w:cs="Times New Roman"/>
          <w:sz w:val="24"/>
          <w:szCs w:val="24"/>
        </w:rPr>
        <w:t xml:space="preserve"> OR sarcopenias) AND (diabetes OR 'diabetes mellitus')</w:t>
      </w:r>
    </w:p>
    <w:p w14:paraId="17B09703" w14:textId="77777777" w:rsidR="00E06C8B" w:rsidRPr="00801EFA" w:rsidRDefault="00E06C8B" w:rsidP="00E06C8B">
      <w:pPr>
        <w:rPr>
          <w:rFonts w:ascii="Times New Roman" w:hAnsi="Times New Roman" w:cs="Times New Roman"/>
          <w:sz w:val="24"/>
          <w:szCs w:val="24"/>
        </w:rPr>
      </w:pPr>
      <w:r w:rsidRPr="00801EFA">
        <w:rPr>
          <w:rFonts w:ascii="Times New Roman" w:hAnsi="Times New Roman" w:cs="Times New Roman"/>
          <w:sz w:val="24"/>
          <w:szCs w:val="24"/>
        </w:rPr>
        <w:t>AND 'human'/de AND 'article'/it</w:t>
      </w:r>
    </w:p>
    <w:p w14:paraId="6C9E08C2" w14:textId="77777777" w:rsidR="00E06C8B" w:rsidRPr="00801EFA" w:rsidRDefault="00E06C8B" w:rsidP="00E06C8B">
      <w:pPr>
        <w:rPr>
          <w:rFonts w:ascii="Times New Roman" w:hAnsi="Times New Roman" w:cs="Times New Roman"/>
          <w:sz w:val="24"/>
          <w:szCs w:val="24"/>
        </w:rPr>
      </w:pPr>
      <w:r w:rsidRPr="00801EFA">
        <w:rPr>
          <w:rFonts w:ascii="Times New Roman" w:hAnsi="Times New Roman" w:cs="Times New Roman"/>
          <w:sz w:val="24"/>
          <w:szCs w:val="24"/>
        </w:rPr>
        <w:t>821</w:t>
      </w:r>
    </w:p>
    <w:p w14:paraId="05C2DCF0" w14:textId="77777777" w:rsidR="00E06C8B" w:rsidRPr="00801EFA" w:rsidRDefault="00E06C8B" w:rsidP="00E06C8B">
      <w:pPr>
        <w:rPr>
          <w:rFonts w:ascii="Times New Roman" w:hAnsi="Times New Roman" w:cs="Times New Roman"/>
          <w:sz w:val="24"/>
          <w:szCs w:val="24"/>
        </w:rPr>
      </w:pPr>
    </w:p>
    <w:p w14:paraId="1FA28A61" w14:textId="77777777" w:rsidR="00E06C8B" w:rsidRPr="00801EFA" w:rsidRDefault="00E06C8B" w:rsidP="00E06C8B">
      <w:pPr>
        <w:rPr>
          <w:rFonts w:ascii="Times New Roman" w:hAnsi="Times New Roman" w:cs="Times New Roman"/>
          <w:sz w:val="24"/>
          <w:szCs w:val="24"/>
        </w:rPr>
      </w:pPr>
      <w:r w:rsidRPr="00801EFA">
        <w:rPr>
          <w:rFonts w:ascii="Times New Roman" w:hAnsi="Times New Roman" w:cs="Times New Roman"/>
          <w:sz w:val="24"/>
          <w:szCs w:val="24"/>
        </w:rPr>
        <w:t>Web of science</w:t>
      </w:r>
      <w:r w:rsidRPr="00801EFA">
        <w:rPr>
          <w:rFonts w:ascii="Times New Roman" w:hAnsi="Times New Roman" w:cs="Times New Roman"/>
          <w:sz w:val="24"/>
          <w:szCs w:val="24"/>
        </w:rPr>
        <w:t>：</w:t>
      </w:r>
    </w:p>
    <w:p w14:paraId="39A35EA4" w14:textId="77777777" w:rsidR="00E06C8B" w:rsidRPr="00801EFA" w:rsidRDefault="00E06C8B" w:rsidP="00E06C8B">
      <w:pPr>
        <w:rPr>
          <w:rFonts w:ascii="Times New Roman" w:hAnsi="Times New Roman" w:cs="Times New Roman"/>
          <w:sz w:val="24"/>
          <w:szCs w:val="24"/>
        </w:rPr>
      </w:pPr>
      <w:r w:rsidRPr="00801EFA">
        <w:rPr>
          <w:rFonts w:ascii="Times New Roman" w:hAnsi="Times New Roman" w:cs="Times New Roman"/>
          <w:sz w:val="24"/>
          <w:szCs w:val="24"/>
        </w:rPr>
        <w:t>((sarcopenia OR sarcopenias)) AND ((diabetes OR “diabetes mellitus”)) AND (human)</w:t>
      </w:r>
    </w:p>
    <w:p w14:paraId="4B728448" w14:textId="77777777" w:rsidR="00E06C8B" w:rsidRPr="00801EFA" w:rsidRDefault="00E06C8B" w:rsidP="00E06C8B">
      <w:pPr>
        <w:rPr>
          <w:rFonts w:ascii="Times New Roman" w:hAnsi="Times New Roman" w:cs="Times New Roman"/>
          <w:sz w:val="24"/>
          <w:szCs w:val="24"/>
        </w:rPr>
      </w:pPr>
      <w:r w:rsidRPr="00801EFA">
        <w:rPr>
          <w:rFonts w:ascii="Times New Roman" w:hAnsi="Times New Roman" w:cs="Times New Roman"/>
          <w:sz w:val="24"/>
          <w:szCs w:val="24"/>
        </w:rPr>
        <w:t>667</w:t>
      </w:r>
    </w:p>
    <w:p w14:paraId="03499BAC" w14:textId="77777777" w:rsidR="00E06C8B" w:rsidRPr="00801EFA" w:rsidRDefault="00E06C8B" w:rsidP="00E06C8B">
      <w:pPr>
        <w:rPr>
          <w:rFonts w:ascii="Times New Roman" w:hAnsi="Times New Roman" w:cs="Times New Roman"/>
          <w:sz w:val="24"/>
          <w:szCs w:val="24"/>
        </w:rPr>
      </w:pPr>
    </w:p>
    <w:p w14:paraId="29A7EC03" w14:textId="73E145DC" w:rsidR="0027545E" w:rsidRPr="00801EFA" w:rsidRDefault="0027545E" w:rsidP="0027545E">
      <w:pPr>
        <w:rPr>
          <w:rFonts w:ascii="Times New Roman" w:hAnsi="Times New Roman" w:cs="Times New Roman"/>
          <w:sz w:val="24"/>
          <w:szCs w:val="24"/>
        </w:rPr>
      </w:pPr>
    </w:p>
    <w:p w14:paraId="1170FDE6" w14:textId="77777777" w:rsidR="00144B31" w:rsidRPr="00801EFA" w:rsidRDefault="00144B31" w:rsidP="00144B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4DDB9C" w14:textId="77777777" w:rsidR="00144B31" w:rsidRPr="0027545E" w:rsidRDefault="00144B3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7545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EF2E48A" w14:textId="77777777" w:rsidR="002C6CC3" w:rsidRDefault="002C6CC3" w:rsidP="00144B3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2C6CC3" w:rsidSect="003C37B3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F423CA9" w14:textId="596F03AA" w:rsidR="00144B31" w:rsidRDefault="00144B31" w:rsidP="00144B3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2754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Table</w:t>
      </w:r>
      <w:proofErr w:type="spellEnd"/>
      <w:r w:rsidRPr="0027545E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Pr="0027545E">
        <w:rPr>
          <w:rFonts w:ascii="Times New Roman" w:hAnsi="Times New Roman" w:cs="Times New Roman"/>
          <w:sz w:val="24"/>
          <w:szCs w:val="24"/>
        </w:rPr>
        <w:t>Risk of bias assessment (Newcastle-Ottawa Quality Assessment Scale criteria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1727"/>
        <w:gridCol w:w="1494"/>
        <w:gridCol w:w="1560"/>
        <w:gridCol w:w="2043"/>
        <w:gridCol w:w="1934"/>
        <w:gridCol w:w="1542"/>
        <w:gridCol w:w="1468"/>
        <w:gridCol w:w="957"/>
        <w:gridCol w:w="887"/>
      </w:tblGrid>
      <w:tr w:rsidR="00DC4759" w:rsidRPr="00DC4759" w14:paraId="7C09F4BD" w14:textId="77777777" w:rsidTr="007606AF">
        <w:trPr>
          <w:trHeight w:val="20"/>
        </w:trPr>
        <w:tc>
          <w:tcPr>
            <w:tcW w:w="1786" w:type="dxa"/>
            <w:vMerge w:val="restart"/>
            <w:hideMark/>
          </w:tcPr>
          <w:p w14:paraId="2DB34714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 xml:space="preserve">Study </w:t>
            </w:r>
          </w:p>
        </w:tc>
        <w:tc>
          <w:tcPr>
            <w:tcW w:w="682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BA96EB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 xml:space="preserve">Selection 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3C883D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 xml:space="preserve">Comparability </w:t>
            </w:r>
          </w:p>
        </w:tc>
        <w:tc>
          <w:tcPr>
            <w:tcW w:w="3967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438850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 xml:space="preserve">Outcome </w:t>
            </w:r>
          </w:p>
        </w:tc>
        <w:tc>
          <w:tcPr>
            <w:tcW w:w="887" w:type="dxa"/>
            <w:vMerge w:val="restart"/>
            <w:hideMark/>
          </w:tcPr>
          <w:p w14:paraId="00D16485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 xml:space="preserve">Quality </w:t>
            </w:r>
            <w:r w:rsidRPr="00DC4759">
              <w:rPr>
                <w:rFonts w:ascii="Times New Roman" w:hAnsi="Times New Roman" w:cs="Times New Roman"/>
                <w:sz w:val="18"/>
                <w:szCs w:val="18"/>
              </w:rPr>
              <w:br/>
              <w:t>score</w:t>
            </w:r>
          </w:p>
        </w:tc>
      </w:tr>
      <w:tr w:rsidR="00DC4759" w:rsidRPr="00DC4759" w14:paraId="4D2289C4" w14:textId="77777777" w:rsidTr="007606AF">
        <w:trPr>
          <w:trHeight w:val="20"/>
        </w:trPr>
        <w:tc>
          <w:tcPr>
            <w:tcW w:w="1786" w:type="dxa"/>
            <w:vMerge/>
            <w:tcBorders>
              <w:bottom w:val="single" w:sz="4" w:space="0" w:color="auto"/>
            </w:tcBorders>
            <w:hideMark/>
          </w:tcPr>
          <w:p w14:paraId="24FF003B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B8A954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Representativeness of the exposed cohort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44E9CF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Selection of the non-exposed cohor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CA926E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602C8D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Demonstration that the outcome of interest was not present at start of the study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99E59B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 xml:space="preserve">Comparability of cohorts </w:t>
            </w:r>
            <w:proofErr w:type="gramStart"/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on the basis of</w:t>
            </w:r>
            <w:proofErr w:type="gramEnd"/>
            <w:r w:rsidRPr="00DC4759">
              <w:rPr>
                <w:rFonts w:ascii="Times New Roman" w:hAnsi="Times New Roman" w:cs="Times New Roman"/>
                <w:sz w:val="18"/>
                <w:szCs w:val="18"/>
              </w:rPr>
              <w:t xml:space="preserve"> the design or the analysis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0A309E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Ascertainment of outcome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F7F7EA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Was follow-up long enough for outcomes to occur?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EE8FAA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Adequacy of follow-up of cohorts</w:t>
            </w:r>
          </w:p>
        </w:tc>
        <w:tc>
          <w:tcPr>
            <w:tcW w:w="887" w:type="dxa"/>
            <w:vMerge/>
            <w:tcBorders>
              <w:bottom w:val="single" w:sz="4" w:space="0" w:color="auto"/>
            </w:tcBorders>
            <w:hideMark/>
          </w:tcPr>
          <w:p w14:paraId="0A0A6DCA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4759" w:rsidRPr="00DC4759" w14:paraId="3CC1D16D" w14:textId="77777777" w:rsidTr="007606AF">
        <w:trPr>
          <w:trHeight w:val="20"/>
        </w:trPr>
        <w:tc>
          <w:tcPr>
            <w:tcW w:w="1786" w:type="dxa"/>
            <w:tcBorders>
              <w:top w:val="single" w:sz="4" w:space="0" w:color="auto"/>
              <w:bottom w:val="nil"/>
            </w:tcBorders>
            <w:hideMark/>
          </w:tcPr>
          <w:p w14:paraId="410C0490" w14:textId="2619D577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Sanada</w:t>
            </w:r>
            <w:proofErr w:type="spell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(2010</w:t>
            </w:r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bottom w:val="nil"/>
            </w:tcBorders>
            <w:hideMark/>
          </w:tcPr>
          <w:p w14:paraId="0517D26C" w14:textId="28277E7B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hideMark/>
          </w:tcPr>
          <w:p w14:paraId="7DF01EFF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hideMark/>
          </w:tcPr>
          <w:p w14:paraId="7FE20B74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43" w:type="dxa"/>
            <w:tcBorders>
              <w:top w:val="single" w:sz="4" w:space="0" w:color="auto"/>
              <w:bottom w:val="nil"/>
            </w:tcBorders>
            <w:hideMark/>
          </w:tcPr>
          <w:p w14:paraId="1DDE53DC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  <w:hideMark/>
          </w:tcPr>
          <w:p w14:paraId="7543D5FE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hideMark/>
          </w:tcPr>
          <w:p w14:paraId="46755E85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hideMark/>
          </w:tcPr>
          <w:p w14:paraId="1FB7E7DD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hideMark/>
          </w:tcPr>
          <w:p w14:paraId="6D46D110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hideMark/>
          </w:tcPr>
          <w:p w14:paraId="50CF5377" w14:textId="0B00B324" w:rsidR="00DC4759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DC4759" w:rsidRPr="00DC4759" w14:paraId="43F5F49B" w14:textId="77777777" w:rsidTr="007606AF">
        <w:trPr>
          <w:trHeight w:val="20"/>
        </w:trPr>
        <w:tc>
          <w:tcPr>
            <w:tcW w:w="1786" w:type="dxa"/>
            <w:tcBorders>
              <w:top w:val="nil"/>
            </w:tcBorders>
          </w:tcPr>
          <w:p w14:paraId="728C0A3A" w14:textId="2F906A7C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Sugimoto(</w:t>
            </w:r>
            <w:proofErr w:type="gram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2019)</w:t>
            </w:r>
          </w:p>
        </w:tc>
        <w:tc>
          <w:tcPr>
            <w:tcW w:w="1727" w:type="dxa"/>
            <w:tcBorders>
              <w:top w:val="nil"/>
            </w:tcBorders>
            <w:hideMark/>
          </w:tcPr>
          <w:p w14:paraId="017145CA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4" w:type="dxa"/>
            <w:tcBorders>
              <w:top w:val="nil"/>
            </w:tcBorders>
            <w:hideMark/>
          </w:tcPr>
          <w:p w14:paraId="718F0D74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nil"/>
            </w:tcBorders>
            <w:hideMark/>
          </w:tcPr>
          <w:p w14:paraId="18040864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43" w:type="dxa"/>
            <w:tcBorders>
              <w:top w:val="nil"/>
            </w:tcBorders>
            <w:hideMark/>
          </w:tcPr>
          <w:p w14:paraId="6DC29CE6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  <w:tcBorders>
              <w:top w:val="nil"/>
            </w:tcBorders>
            <w:hideMark/>
          </w:tcPr>
          <w:p w14:paraId="5E0A02B6" w14:textId="0C225AFA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42" w:type="dxa"/>
            <w:tcBorders>
              <w:top w:val="nil"/>
            </w:tcBorders>
            <w:hideMark/>
          </w:tcPr>
          <w:p w14:paraId="4116F455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68" w:type="dxa"/>
            <w:tcBorders>
              <w:top w:val="nil"/>
            </w:tcBorders>
            <w:hideMark/>
          </w:tcPr>
          <w:p w14:paraId="28A83028" w14:textId="48B57817" w:rsidR="00DC4759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957" w:type="dxa"/>
            <w:tcBorders>
              <w:top w:val="nil"/>
            </w:tcBorders>
            <w:hideMark/>
          </w:tcPr>
          <w:p w14:paraId="574C28C0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</w:tcBorders>
            <w:hideMark/>
          </w:tcPr>
          <w:p w14:paraId="1FC42CC3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DC4759" w:rsidRPr="00DC4759" w14:paraId="00017218" w14:textId="77777777" w:rsidTr="007606AF">
        <w:trPr>
          <w:trHeight w:val="20"/>
        </w:trPr>
        <w:tc>
          <w:tcPr>
            <w:tcW w:w="1786" w:type="dxa"/>
          </w:tcPr>
          <w:p w14:paraId="4DB5A7E3" w14:textId="038E452D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Yoon(2016</w:t>
            </w:r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27" w:type="dxa"/>
            <w:hideMark/>
          </w:tcPr>
          <w:p w14:paraId="4CF6978A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4" w:type="dxa"/>
            <w:hideMark/>
          </w:tcPr>
          <w:p w14:paraId="2B206E70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hideMark/>
          </w:tcPr>
          <w:p w14:paraId="16398858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43" w:type="dxa"/>
            <w:hideMark/>
          </w:tcPr>
          <w:p w14:paraId="383060A6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  <w:hideMark/>
          </w:tcPr>
          <w:p w14:paraId="32F8A17D" w14:textId="2A7C138B" w:rsidR="00DC4759" w:rsidRPr="00DC4759" w:rsidRDefault="006A5E6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42" w:type="dxa"/>
            <w:hideMark/>
          </w:tcPr>
          <w:p w14:paraId="07580271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68" w:type="dxa"/>
            <w:hideMark/>
          </w:tcPr>
          <w:p w14:paraId="56626E35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57" w:type="dxa"/>
            <w:hideMark/>
          </w:tcPr>
          <w:p w14:paraId="192ADA32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  <w:hideMark/>
          </w:tcPr>
          <w:p w14:paraId="1C017C12" w14:textId="06986FF5" w:rsidR="00DC4759" w:rsidRPr="00DC4759" w:rsidRDefault="006A5E6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DC4759" w:rsidRPr="00DC4759" w14:paraId="70ED55C3" w14:textId="77777777" w:rsidTr="007606AF">
        <w:trPr>
          <w:trHeight w:val="20"/>
        </w:trPr>
        <w:tc>
          <w:tcPr>
            <w:tcW w:w="1786" w:type="dxa"/>
          </w:tcPr>
          <w:p w14:paraId="5282B4FF" w14:textId="319DBA31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Sambashivaiah</w:t>
            </w:r>
            <w:proofErr w:type="spell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2019)</w:t>
            </w:r>
          </w:p>
        </w:tc>
        <w:tc>
          <w:tcPr>
            <w:tcW w:w="1727" w:type="dxa"/>
            <w:hideMark/>
          </w:tcPr>
          <w:p w14:paraId="7B666FE7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4" w:type="dxa"/>
            <w:hideMark/>
          </w:tcPr>
          <w:p w14:paraId="23DFF3BF" w14:textId="2229ABDC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无</w:t>
            </w:r>
          </w:p>
        </w:tc>
        <w:tc>
          <w:tcPr>
            <w:tcW w:w="1560" w:type="dxa"/>
            <w:hideMark/>
          </w:tcPr>
          <w:p w14:paraId="61969F8E" w14:textId="10927A64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无</w:t>
            </w:r>
          </w:p>
        </w:tc>
        <w:tc>
          <w:tcPr>
            <w:tcW w:w="2043" w:type="dxa"/>
            <w:hideMark/>
          </w:tcPr>
          <w:p w14:paraId="6A73FB20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  <w:hideMark/>
          </w:tcPr>
          <w:p w14:paraId="7E75F415" w14:textId="1D08EECE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42" w:type="dxa"/>
            <w:hideMark/>
          </w:tcPr>
          <w:p w14:paraId="0E21B455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68" w:type="dxa"/>
            <w:hideMark/>
          </w:tcPr>
          <w:p w14:paraId="3E0FC72B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57" w:type="dxa"/>
            <w:hideMark/>
          </w:tcPr>
          <w:p w14:paraId="7E588F7D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  <w:hideMark/>
          </w:tcPr>
          <w:p w14:paraId="2685AA91" w14:textId="55A6446F" w:rsidR="00DC4759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DC4759" w:rsidRPr="00DC4759" w14:paraId="318DBA1B" w14:textId="77777777" w:rsidTr="007606AF">
        <w:trPr>
          <w:trHeight w:val="20"/>
        </w:trPr>
        <w:tc>
          <w:tcPr>
            <w:tcW w:w="1786" w:type="dxa"/>
          </w:tcPr>
          <w:p w14:paraId="5C0018EB" w14:textId="0CB9600D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Anbalagan</w:t>
            </w:r>
            <w:proofErr w:type="spell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7" w:type="dxa"/>
            <w:hideMark/>
          </w:tcPr>
          <w:p w14:paraId="0AC8CB9D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4" w:type="dxa"/>
            <w:hideMark/>
          </w:tcPr>
          <w:p w14:paraId="5437EA26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hideMark/>
          </w:tcPr>
          <w:p w14:paraId="001EA2C7" w14:textId="3BAFDFDF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无</w:t>
            </w:r>
          </w:p>
        </w:tc>
        <w:tc>
          <w:tcPr>
            <w:tcW w:w="2043" w:type="dxa"/>
            <w:hideMark/>
          </w:tcPr>
          <w:p w14:paraId="32576025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  <w:hideMark/>
          </w:tcPr>
          <w:p w14:paraId="5D103997" w14:textId="24BA4B2B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783543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542" w:type="dxa"/>
            <w:hideMark/>
          </w:tcPr>
          <w:p w14:paraId="527E4F63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68" w:type="dxa"/>
            <w:hideMark/>
          </w:tcPr>
          <w:p w14:paraId="52B87AA1" w14:textId="70CBC152" w:rsidR="00DC4759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957" w:type="dxa"/>
            <w:hideMark/>
          </w:tcPr>
          <w:p w14:paraId="0A456163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  <w:hideMark/>
          </w:tcPr>
          <w:p w14:paraId="22B5BFD9" w14:textId="10E0BD9B" w:rsidR="00DC4759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DC4759" w:rsidRPr="00DC4759" w14:paraId="56940079" w14:textId="77777777" w:rsidTr="007606AF">
        <w:trPr>
          <w:trHeight w:val="20"/>
        </w:trPr>
        <w:tc>
          <w:tcPr>
            <w:tcW w:w="1786" w:type="dxa"/>
          </w:tcPr>
          <w:p w14:paraId="25296238" w14:textId="34694223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Bouchi</w:t>
            </w:r>
            <w:proofErr w:type="spell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2017)</w:t>
            </w:r>
          </w:p>
        </w:tc>
        <w:tc>
          <w:tcPr>
            <w:tcW w:w="1727" w:type="dxa"/>
            <w:hideMark/>
          </w:tcPr>
          <w:p w14:paraId="3FA9D1F7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4" w:type="dxa"/>
            <w:hideMark/>
          </w:tcPr>
          <w:p w14:paraId="70E8BF7A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hideMark/>
          </w:tcPr>
          <w:p w14:paraId="2C06A7DA" w14:textId="7031B7D4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无</w:t>
            </w:r>
          </w:p>
        </w:tc>
        <w:tc>
          <w:tcPr>
            <w:tcW w:w="2043" w:type="dxa"/>
            <w:hideMark/>
          </w:tcPr>
          <w:p w14:paraId="16622BD7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  <w:hideMark/>
          </w:tcPr>
          <w:p w14:paraId="4F38A22F" w14:textId="67761BB5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783543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542" w:type="dxa"/>
            <w:hideMark/>
          </w:tcPr>
          <w:p w14:paraId="4AB2BF10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68" w:type="dxa"/>
            <w:hideMark/>
          </w:tcPr>
          <w:p w14:paraId="4658A86C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57" w:type="dxa"/>
            <w:hideMark/>
          </w:tcPr>
          <w:p w14:paraId="52420862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  <w:hideMark/>
          </w:tcPr>
          <w:p w14:paraId="4A486693" w14:textId="57E6A355" w:rsidR="00DC4759" w:rsidRPr="00DC4759" w:rsidRDefault="006A5E6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E06422" w:rsidRPr="00DC4759" w14:paraId="663E9C1A" w14:textId="77777777" w:rsidTr="007606AF">
        <w:trPr>
          <w:trHeight w:val="20"/>
        </w:trPr>
        <w:tc>
          <w:tcPr>
            <w:tcW w:w="1786" w:type="dxa"/>
          </w:tcPr>
          <w:p w14:paraId="0DFDC1A9" w14:textId="68550D8B" w:rsidR="00E06422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Kim(</w:t>
            </w:r>
            <w:proofErr w:type="gram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2014)</w:t>
            </w:r>
          </w:p>
        </w:tc>
        <w:tc>
          <w:tcPr>
            <w:tcW w:w="1727" w:type="dxa"/>
          </w:tcPr>
          <w:p w14:paraId="5AFB2511" w14:textId="48F71637" w:rsidR="00E06422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494" w:type="dxa"/>
          </w:tcPr>
          <w:p w14:paraId="6FC9F19D" w14:textId="7FEBC045" w:rsidR="00E06422" w:rsidRPr="00DC4759" w:rsidRDefault="00E06422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560" w:type="dxa"/>
          </w:tcPr>
          <w:p w14:paraId="3146F837" w14:textId="3C19641D" w:rsidR="00E06422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无</w:t>
            </w:r>
          </w:p>
        </w:tc>
        <w:tc>
          <w:tcPr>
            <w:tcW w:w="2043" w:type="dxa"/>
          </w:tcPr>
          <w:p w14:paraId="0AAD2A47" w14:textId="28580CBE" w:rsidR="00E06422" w:rsidRPr="00DC4759" w:rsidRDefault="00E06422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934" w:type="dxa"/>
          </w:tcPr>
          <w:p w14:paraId="303BA688" w14:textId="384F8006" w:rsidR="00E06422" w:rsidRPr="00DC4759" w:rsidRDefault="00E06422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42" w:type="dxa"/>
          </w:tcPr>
          <w:p w14:paraId="7B7086D8" w14:textId="5CEF487C" w:rsidR="00E06422" w:rsidRPr="00DC4759" w:rsidRDefault="00E06422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468" w:type="dxa"/>
          </w:tcPr>
          <w:p w14:paraId="26F20BB3" w14:textId="2DB9122A" w:rsidR="00E06422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957" w:type="dxa"/>
          </w:tcPr>
          <w:p w14:paraId="2EB795FD" w14:textId="79C13F71" w:rsidR="00E06422" w:rsidRPr="00DC4759" w:rsidRDefault="00E06422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887" w:type="dxa"/>
          </w:tcPr>
          <w:p w14:paraId="5401DB15" w14:textId="7E320E5B" w:rsidR="00E06422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DC4759" w:rsidRPr="00DC4759" w14:paraId="3AD6B049" w14:textId="77777777" w:rsidTr="007606AF">
        <w:trPr>
          <w:trHeight w:val="20"/>
        </w:trPr>
        <w:tc>
          <w:tcPr>
            <w:tcW w:w="1786" w:type="dxa"/>
          </w:tcPr>
          <w:p w14:paraId="06E31174" w14:textId="13B01381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Lim(</w:t>
            </w:r>
            <w:proofErr w:type="gram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2018)</w:t>
            </w:r>
          </w:p>
        </w:tc>
        <w:tc>
          <w:tcPr>
            <w:tcW w:w="1727" w:type="dxa"/>
            <w:hideMark/>
          </w:tcPr>
          <w:p w14:paraId="50214D68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4" w:type="dxa"/>
            <w:hideMark/>
          </w:tcPr>
          <w:p w14:paraId="28A36673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hideMark/>
          </w:tcPr>
          <w:p w14:paraId="1F9E1130" w14:textId="09F6F220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无</w:t>
            </w:r>
          </w:p>
        </w:tc>
        <w:tc>
          <w:tcPr>
            <w:tcW w:w="2043" w:type="dxa"/>
            <w:hideMark/>
          </w:tcPr>
          <w:p w14:paraId="0E0615E3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  <w:hideMark/>
          </w:tcPr>
          <w:p w14:paraId="1A8268D4" w14:textId="1BFB921F" w:rsidR="00DC4759" w:rsidRPr="00DC4759" w:rsidRDefault="006A5E6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="00783543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542" w:type="dxa"/>
            <w:hideMark/>
          </w:tcPr>
          <w:p w14:paraId="17FC4BCF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68" w:type="dxa"/>
            <w:hideMark/>
          </w:tcPr>
          <w:p w14:paraId="44F4FFEB" w14:textId="3C6762EC" w:rsidR="00DC4759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957" w:type="dxa"/>
            <w:hideMark/>
          </w:tcPr>
          <w:p w14:paraId="060AAB4C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  <w:hideMark/>
          </w:tcPr>
          <w:p w14:paraId="625A3CAD" w14:textId="645C884A" w:rsidR="00DC4759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DC4759" w:rsidRPr="00DC4759" w14:paraId="2C092A48" w14:textId="77777777" w:rsidTr="007606AF">
        <w:trPr>
          <w:trHeight w:val="20"/>
        </w:trPr>
        <w:tc>
          <w:tcPr>
            <w:tcW w:w="1786" w:type="dxa"/>
          </w:tcPr>
          <w:p w14:paraId="5935A886" w14:textId="7F22E66C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Mori(</w:t>
            </w:r>
            <w:proofErr w:type="gram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2019)</w:t>
            </w:r>
          </w:p>
        </w:tc>
        <w:tc>
          <w:tcPr>
            <w:tcW w:w="1727" w:type="dxa"/>
            <w:hideMark/>
          </w:tcPr>
          <w:p w14:paraId="7A8F0BDF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4" w:type="dxa"/>
            <w:hideMark/>
          </w:tcPr>
          <w:p w14:paraId="5CC75921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hideMark/>
          </w:tcPr>
          <w:p w14:paraId="66B32F36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43" w:type="dxa"/>
            <w:hideMark/>
          </w:tcPr>
          <w:p w14:paraId="03271DDC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  <w:hideMark/>
          </w:tcPr>
          <w:p w14:paraId="0EB14256" w14:textId="1D216AD5" w:rsidR="00DC4759" w:rsidRPr="00DC4759" w:rsidRDefault="006A5E6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542" w:type="dxa"/>
            <w:hideMark/>
          </w:tcPr>
          <w:p w14:paraId="414AA6AD" w14:textId="24916F5C" w:rsidR="00DC4759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无</w:t>
            </w:r>
          </w:p>
        </w:tc>
        <w:tc>
          <w:tcPr>
            <w:tcW w:w="1468" w:type="dxa"/>
            <w:hideMark/>
          </w:tcPr>
          <w:p w14:paraId="67E905A0" w14:textId="01A1AE3A" w:rsidR="00DC4759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957" w:type="dxa"/>
            <w:hideMark/>
          </w:tcPr>
          <w:p w14:paraId="7189AF9A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  <w:hideMark/>
          </w:tcPr>
          <w:p w14:paraId="4A22970A" w14:textId="237CBB1A" w:rsidR="00DC4759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DC4759" w:rsidRPr="00DC4759" w14:paraId="6D36867C" w14:textId="77777777" w:rsidTr="007606AF">
        <w:trPr>
          <w:trHeight w:val="20"/>
        </w:trPr>
        <w:tc>
          <w:tcPr>
            <w:tcW w:w="1786" w:type="dxa"/>
          </w:tcPr>
          <w:p w14:paraId="76A7E937" w14:textId="17440EA6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Souza(</w:t>
            </w:r>
            <w:proofErr w:type="gram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2019)</w:t>
            </w:r>
          </w:p>
        </w:tc>
        <w:tc>
          <w:tcPr>
            <w:tcW w:w="1727" w:type="dxa"/>
            <w:hideMark/>
          </w:tcPr>
          <w:p w14:paraId="22AAD3C0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4" w:type="dxa"/>
            <w:hideMark/>
          </w:tcPr>
          <w:p w14:paraId="0E8A2E77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hideMark/>
          </w:tcPr>
          <w:p w14:paraId="66254A2B" w14:textId="3CD0A53A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无</w:t>
            </w:r>
          </w:p>
        </w:tc>
        <w:tc>
          <w:tcPr>
            <w:tcW w:w="2043" w:type="dxa"/>
            <w:hideMark/>
          </w:tcPr>
          <w:p w14:paraId="3F9B43A4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  <w:hideMark/>
          </w:tcPr>
          <w:p w14:paraId="427EB342" w14:textId="260C305E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42" w:type="dxa"/>
            <w:hideMark/>
          </w:tcPr>
          <w:p w14:paraId="11AFCC29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68" w:type="dxa"/>
            <w:hideMark/>
          </w:tcPr>
          <w:p w14:paraId="20380AED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57" w:type="dxa"/>
            <w:hideMark/>
          </w:tcPr>
          <w:p w14:paraId="2107EB42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  <w:hideMark/>
          </w:tcPr>
          <w:p w14:paraId="47D90F8E" w14:textId="0322A5D2" w:rsidR="00DC4759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DC4759" w:rsidRPr="00DC4759" w14:paraId="096E2758" w14:textId="77777777" w:rsidTr="007606AF">
        <w:trPr>
          <w:trHeight w:val="20"/>
        </w:trPr>
        <w:tc>
          <w:tcPr>
            <w:tcW w:w="1786" w:type="dxa"/>
          </w:tcPr>
          <w:p w14:paraId="5FD24353" w14:textId="1D4D7252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Wang(</w:t>
            </w:r>
            <w:proofErr w:type="gram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2016)</w:t>
            </w:r>
          </w:p>
        </w:tc>
        <w:tc>
          <w:tcPr>
            <w:tcW w:w="1727" w:type="dxa"/>
            <w:hideMark/>
          </w:tcPr>
          <w:p w14:paraId="206D9FCB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4" w:type="dxa"/>
            <w:hideMark/>
          </w:tcPr>
          <w:p w14:paraId="28980404" w14:textId="6D8CD6E8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无</w:t>
            </w:r>
          </w:p>
        </w:tc>
        <w:tc>
          <w:tcPr>
            <w:tcW w:w="1560" w:type="dxa"/>
            <w:hideMark/>
          </w:tcPr>
          <w:p w14:paraId="6ADEDC0D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43" w:type="dxa"/>
            <w:hideMark/>
          </w:tcPr>
          <w:p w14:paraId="02ACCD52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  <w:hideMark/>
          </w:tcPr>
          <w:p w14:paraId="3A4D7A29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542" w:type="dxa"/>
            <w:hideMark/>
          </w:tcPr>
          <w:p w14:paraId="495459A7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68" w:type="dxa"/>
            <w:hideMark/>
          </w:tcPr>
          <w:p w14:paraId="44003595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57" w:type="dxa"/>
            <w:hideMark/>
          </w:tcPr>
          <w:p w14:paraId="57146DC5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  <w:hideMark/>
          </w:tcPr>
          <w:p w14:paraId="45C3F3D6" w14:textId="634026CE" w:rsidR="00DC4759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DC4759" w:rsidRPr="00DC4759" w14:paraId="46C6BC5F" w14:textId="77777777" w:rsidTr="007606AF">
        <w:trPr>
          <w:trHeight w:val="20"/>
        </w:trPr>
        <w:tc>
          <w:tcPr>
            <w:tcW w:w="1786" w:type="dxa"/>
          </w:tcPr>
          <w:p w14:paraId="61E82333" w14:textId="48A17C7E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Celiker</w:t>
            </w:r>
            <w:proofErr w:type="spell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2018)</w:t>
            </w:r>
          </w:p>
        </w:tc>
        <w:tc>
          <w:tcPr>
            <w:tcW w:w="1727" w:type="dxa"/>
            <w:hideMark/>
          </w:tcPr>
          <w:p w14:paraId="219B3944" w14:textId="35358BAA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494" w:type="dxa"/>
            <w:hideMark/>
          </w:tcPr>
          <w:p w14:paraId="5AF0A218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hideMark/>
          </w:tcPr>
          <w:p w14:paraId="5C875BFE" w14:textId="08FC0D00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无</w:t>
            </w:r>
          </w:p>
        </w:tc>
        <w:tc>
          <w:tcPr>
            <w:tcW w:w="2043" w:type="dxa"/>
            <w:hideMark/>
          </w:tcPr>
          <w:p w14:paraId="4FE100FB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  <w:hideMark/>
          </w:tcPr>
          <w:p w14:paraId="05EF71A2" w14:textId="69422765" w:rsidR="00DC4759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1542" w:type="dxa"/>
            <w:hideMark/>
          </w:tcPr>
          <w:p w14:paraId="4DE6FC2A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68" w:type="dxa"/>
            <w:hideMark/>
          </w:tcPr>
          <w:p w14:paraId="3164A675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57" w:type="dxa"/>
            <w:hideMark/>
          </w:tcPr>
          <w:p w14:paraId="7D52B01D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  <w:hideMark/>
          </w:tcPr>
          <w:p w14:paraId="683B5207" w14:textId="2F1D8B8D" w:rsidR="00DC4759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DC4759" w:rsidRPr="00DC4759" w14:paraId="0C5D4D58" w14:textId="77777777" w:rsidTr="007606AF">
        <w:trPr>
          <w:trHeight w:val="20"/>
        </w:trPr>
        <w:tc>
          <w:tcPr>
            <w:tcW w:w="1786" w:type="dxa"/>
          </w:tcPr>
          <w:p w14:paraId="51355C95" w14:textId="44F6CFFB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Cheng(</w:t>
            </w:r>
            <w:proofErr w:type="gram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2017)</w:t>
            </w:r>
          </w:p>
        </w:tc>
        <w:tc>
          <w:tcPr>
            <w:tcW w:w="1727" w:type="dxa"/>
            <w:hideMark/>
          </w:tcPr>
          <w:p w14:paraId="072D9254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4" w:type="dxa"/>
            <w:hideMark/>
          </w:tcPr>
          <w:p w14:paraId="7A535DF4" w14:textId="3546F8DE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无</w:t>
            </w:r>
          </w:p>
        </w:tc>
        <w:tc>
          <w:tcPr>
            <w:tcW w:w="1560" w:type="dxa"/>
            <w:hideMark/>
          </w:tcPr>
          <w:p w14:paraId="6B4857BE" w14:textId="2A039C84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无</w:t>
            </w:r>
          </w:p>
        </w:tc>
        <w:tc>
          <w:tcPr>
            <w:tcW w:w="2043" w:type="dxa"/>
            <w:hideMark/>
          </w:tcPr>
          <w:p w14:paraId="515B08D6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  <w:hideMark/>
          </w:tcPr>
          <w:p w14:paraId="2C6EDA7A" w14:textId="29EE5011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42" w:type="dxa"/>
            <w:hideMark/>
          </w:tcPr>
          <w:p w14:paraId="33C040E7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68" w:type="dxa"/>
            <w:hideMark/>
          </w:tcPr>
          <w:p w14:paraId="7186BBCD" w14:textId="14BF6EB3" w:rsidR="00DC4759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957" w:type="dxa"/>
            <w:hideMark/>
          </w:tcPr>
          <w:p w14:paraId="58DF982A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  <w:hideMark/>
          </w:tcPr>
          <w:p w14:paraId="14DD644B" w14:textId="1B7F5B1E" w:rsidR="00DC4759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DC4759" w:rsidRPr="00DC4759" w14:paraId="0B7262D4" w14:textId="77777777" w:rsidTr="007606AF">
        <w:trPr>
          <w:trHeight w:val="20"/>
        </w:trPr>
        <w:tc>
          <w:tcPr>
            <w:tcW w:w="1786" w:type="dxa"/>
          </w:tcPr>
          <w:p w14:paraId="726CD001" w14:textId="52287747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Fukuda(</w:t>
            </w:r>
            <w:proofErr w:type="gram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2017)</w:t>
            </w:r>
          </w:p>
        </w:tc>
        <w:tc>
          <w:tcPr>
            <w:tcW w:w="1727" w:type="dxa"/>
            <w:hideMark/>
          </w:tcPr>
          <w:p w14:paraId="5374A88E" w14:textId="2BFF89C6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494" w:type="dxa"/>
            <w:hideMark/>
          </w:tcPr>
          <w:p w14:paraId="3D732288" w14:textId="0C1635ED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560" w:type="dxa"/>
            <w:hideMark/>
          </w:tcPr>
          <w:p w14:paraId="0500982C" w14:textId="57ED61ED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无</w:t>
            </w:r>
          </w:p>
        </w:tc>
        <w:tc>
          <w:tcPr>
            <w:tcW w:w="2043" w:type="dxa"/>
            <w:hideMark/>
          </w:tcPr>
          <w:p w14:paraId="02DA7E85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  <w:hideMark/>
          </w:tcPr>
          <w:p w14:paraId="13346014" w14:textId="3682781D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42" w:type="dxa"/>
            <w:hideMark/>
          </w:tcPr>
          <w:p w14:paraId="5B5695BD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68" w:type="dxa"/>
            <w:hideMark/>
          </w:tcPr>
          <w:p w14:paraId="23BB6687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57" w:type="dxa"/>
            <w:hideMark/>
          </w:tcPr>
          <w:p w14:paraId="67590DFA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  <w:hideMark/>
          </w:tcPr>
          <w:p w14:paraId="5E7A0DDB" w14:textId="7FD75EE4" w:rsidR="00DC4759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DC4759" w:rsidRPr="00DC4759" w14:paraId="2F7C7037" w14:textId="77777777" w:rsidTr="007606AF">
        <w:trPr>
          <w:trHeight w:val="20"/>
        </w:trPr>
        <w:tc>
          <w:tcPr>
            <w:tcW w:w="1786" w:type="dxa"/>
          </w:tcPr>
          <w:p w14:paraId="3E461171" w14:textId="65531B13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Yang(</w:t>
            </w:r>
            <w:proofErr w:type="gram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2020)</w:t>
            </w:r>
          </w:p>
        </w:tc>
        <w:tc>
          <w:tcPr>
            <w:tcW w:w="1727" w:type="dxa"/>
            <w:hideMark/>
          </w:tcPr>
          <w:p w14:paraId="2117FF42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4" w:type="dxa"/>
            <w:hideMark/>
          </w:tcPr>
          <w:p w14:paraId="30A84D56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hideMark/>
          </w:tcPr>
          <w:p w14:paraId="43ABA539" w14:textId="55B67685" w:rsidR="00DC4759" w:rsidRPr="00DC4759" w:rsidRDefault="007606AF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无</w:t>
            </w:r>
          </w:p>
        </w:tc>
        <w:tc>
          <w:tcPr>
            <w:tcW w:w="2043" w:type="dxa"/>
            <w:hideMark/>
          </w:tcPr>
          <w:p w14:paraId="2AEE5267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  <w:hideMark/>
          </w:tcPr>
          <w:p w14:paraId="13DBF2F7" w14:textId="4482D13E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42" w:type="dxa"/>
            <w:hideMark/>
          </w:tcPr>
          <w:p w14:paraId="7804B462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68" w:type="dxa"/>
            <w:hideMark/>
          </w:tcPr>
          <w:p w14:paraId="67891ED1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57" w:type="dxa"/>
            <w:hideMark/>
          </w:tcPr>
          <w:p w14:paraId="127024A6" w14:textId="77777777" w:rsidR="00DC4759" w:rsidRPr="00DC4759" w:rsidRDefault="00DC4759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  <w:hideMark/>
          </w:tcPr>
          <w:p w14:paraId="733ABD48" w14:textId="04605E99" w:rsidR="00DC4759" w:rsidRPr="00DC4759" w:rsidRDefault="00783543" w:rsidP="00DC475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E06422" w:rsidRPr="00DC4759" w14:paraId="2DCAEEED" w14:textId="77777777" w:rsidTr="007606AF">
        <w:trPr>
          <w:trHeight w:val="20"/>
        </w:trPr>
        <w:tc>
          <w:tcPr>
            <w:tcW w:w="1786" w:type="dxa"/>
          </w:tcPr>
          <w:p w14:paraId="7CB52167" w14:textId="3BE8A1D9" w:rsidR="00E06422" w:rsidRPr="00DC4759" w:rsidRDefault="007606AF" w:rsidP="00E7052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Yasemin(</w:t>
            </w:r>
            <w:proofErr w:type="gramEnd"/>
            <w:r w:rsidRPr="007606AF">
              <w:rPr>
                <w:rFonts w:ascii="Times New Roman" w:hAnsi="Times New Roman" w:cs="Times New Roman"/>
                <w:sz w:val="18"/>
                <w:szCs w:val="18"/>
              </w:rPr>
              <w:t>2019)</w:t>
            </w:r>
          </w:p>
        </w:tc>
        <w:tc>
          <w:tcPr>
            <w:tcW w:w="1727" w:type="dxa"/>
          </w:tcPr>
          <w:p w14:paraId="4BCF68F3" w14:textId="77777777" w:rsidR="00E06422" w:rsidRPr="00DC4759" w:rsidRDefault="00E06422" w:rsidP="00E7052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4" w:type="dxa"/>
          </w:tcPr>
          <w:p w14:paraId="6EFA07EB" w14:textId="77777777" w:rsidR="00E06422" w:rsidRPr="00DC4759" w:rsidRDefault="00E06422" w:rsidP="00E7052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</w:tcPr>
          <w:p w14:paraId="090EB3D1" w14:textId="5DE9CB43" w:rsidR="00E06422" w:rsidRPr="00DC4759" w:rsidRDefault="007606AF" w:rsidP="00E7052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无</w:t>
            </w:r>
          </w:p>
        </w:tc>
        <w:tc>
          <w:tcPr>
            <w:tcW w:w="2043" w:type="dxa"/>
          </w:tcPr>
          <w:p w14:paraId="14150CB4" w14:textId="77777777" w:rsidR="00E06422" w:rsidRPr="00DC4759" w:rsidRDefault="00E06422" w:rsidP="00E7052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</w:tcPr>
          <w:p w14:paraId="06951C94" w14:textId="4646C581" w:rsidR="00E06422" w:rsidRPr="00DC4759" w:rsidRDefault="00E06422" w:rsidP="00E7052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42" w:type="dxa"/>
          </w:tcPr>
          <w:p w14:paraId="2175FC4F" w14:textId="77777777" w:rsidR="00E06422" w:rsidRPr="00DC4759" w:rsidRDefault="00E06422" w:rsidP="00E7052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68" w:type="dxa"/>
          </w:tcPr>
          <w:p w14:paraId="465D326C" w14:textId="77777777" w:rsidR="00E06422" w:rsidRPr="00DC4759" w:rsidRDefault="00E06422" w:rsidP="00E7052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57" w:type="dxa"/>
          </w:tcPr>
          <w:p w14:paraId="00643D45" w14:textId="77777777" w:rsidR="00E06422" w:rsidRPr="00DC4759" w:rsidRDefault="00E06422" w:rsidP="00E7052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7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</w:tcPr>
          <w:p w14:paraId="208F1FFD" w14:textId="0019BA2D" w:rsidR="00E06422" w:rsidRPr="00DC4759" w:rsidRDefault="00783543" w:rsidP="00E7052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</w:tbl>
    <w:p w14:paraId="6B57431F" w14:textId="29EF0511" w:rsidR="00144B31" w:rsidRPr="0027545E" w:rsidRDefault="00144B3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7545E">
        <w:rPr>
          <w:rFonts w:ascii="Times New Roman" w:hAnsi="Times New Roman" w:cs="Times New Roman"/>
          <w:sz w:val="24"/>
          <w:szCs w:val="24"/>
        </w:rPr>
        <w:br w:type="page"/>
      </w:r>
    </w:p>
    <w:p w14:paraId="2BC3C5B7" w14:textId="77777777" w:rsidR="009F7A57" w:rsidRDefault="009F7A57" w:rsidP="00144B31">
      <w:pPr>
        <w:rPr>
          <w:rFonts w:ascii="Times New Roman" w:hAnsi="Times New Roman" w:cs="Times New Roman"/>
          <w:b/>
          <w:bCs/>
          <w:sz w:val="24"/>
          <w:szCs w:val="24"/>
        </w:rPr>
        <w:sectPr w:rsidR="009F7A57" w:rsidSect="002C6CC3">
          <w:pgSz w:w="16838" w:h="11906" w:orient="landscape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5BF528BE" w14:textId="77777777" w:rsidR="004A477E" w:rsidRDefault="00D775C6" w:rsidP="004A477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54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Figure</w:t>
      </w:r>
      <w:proofErr w:type="spellEnd"/>
      <w:r w:rsidRPr="0027545E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27545E">
        <w:rPr>
          <w:rFonts w:ascii="Times New Roman" w:hAnsi="Times New Roman" w:cs="Times New Roman"/>
          <w:sz w:val="24"/>
          <w:szCs w:val="24"/>
        </w:rPr>
        <w:t xml:space="preserve">. </w:t>
      </w:r>
      <w:r w:rsidR="004A477E" w:rsidRPr="0027545E">
        <w:rPr>
          <w:rFonts w:ascii="Times New Roman" w:hAnsi="Times New Roman" w:cs="Times New Roman"/>
          <w:sz w:val="24"/>
          <w:szCs w:val="24"/>
        </w:rPr>
        <w:t xml:space="preserve">Funnel plot of </w:t>
      </w:r>
      <w:r w:rsidR="004A477E">
        <w:rPr>
          <w:rFonts w:ascii="Times New Roman" w:hAnsi="Times New Roman" w:cs="Times New Roman" w:hint="eastAsia"/>
          <w:sz w:val="24"/>
          <w:szCs w:val="24"/>
        </w:rPr>
        <w:t>diabetes</w:t>
      </w:r>
      <w:r w:rsidR="004A477E" w:rsidRPr="0027545E">
        <w:rPr>
          <w:rFonts w:ascii="Times New Roman" w:hAnsi="Times New Roman" w:cs="Times New Roman"/>
          <w:sz w:val="24"/>
          <w:szCs w:val="24"/>
        </w:rPr>
        <w:t xml:space="preserve"> on risk of </w:t>
      </w:r>
      <w:r w:rsidR="004A477E">
        <w:rPr>
          <w:rFonts w:ascii="Times New Roman" w:hAnsi="Times New Roman" w:cs="Times New Roman" w:hint="eastAsia"/>
          <w:sz w:val="24"/>
          <w:szCs w:val="24"/>
        </w:rPr>
        <w:t>sarcopenia</w:t>
      </w:r>
    </w:p>
    <w:p w14:paraId="0008DD5E" w14:textId="08CE7BB8" w:rsidR="00D775C6" w:rsidRPr="004A477E" w:rsidRDefault="00257C65" w:rsidP="00D775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46CF5D7" wp14:editId="350BB954">
            <wp:simplePos x="0" y="0"/>
            <wp:positionH relativeFrom="column">
              <wp:posOffset>22860</wp:posOffset>
            </wp:positionH>
            <wp:positionV relativeFrom="paragraph">
              <wp:posOffset>129540</wp:posOffset>
            </wp:positionV>
            <wp:extent cx="3168000" cy="230760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8000" cy="230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F0585D" w14:textId="7BF9E0C9" w:rsidR="00ED2DF1" w:rsidRDefault="00ED2DF1" w:rsidP="00144B31">
      <w:pPr>
        <w:rPr>
          <w:rFonts w:ascii="Times New Roman" w:hAnsi="Times New Roman" w:cs="Times New Roman"/>
          <w:sz w:val="24"/>
          <w:szCs w:val="24"/>
        </w:rPr>
      </w:pPr>
    </w:p>
    <w:p w14:paraId="379790C0" w14:textId="77777777" w:rsidR="004B77D7" w:rsidRDefault="004B77D7" w:rsidP="00ED2D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9F6BDE" w14:textId="695EAB1C" w:rsidR="004B77D7" w:rsidRDefault="004B77D7" w:rsidP="00ED2D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D73CB1" w14:textId="2F40453E" w:rsidR="00847FCB" w:rsidRDefault="00847FCB" w:rsidP="00ED2D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AD2793" w14:textId="40D41A41" w:rsidR="00847FCB" w:rsidRDefault="00847FCB" w:rsidP="00ED2D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000003" w14:textId="2F0D491C" w:rsidR="00847FCB" w:rsidRDefault="00847FCB" w:rsidP="00ED2D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BA7EBB" w14:textId="2C9C9152" w:rsidR="00847FCB" w:rsidRDefault="00847FCB" w:rsidP="00ED2D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7FB1E9" w14:textId="76D8F72E" w:rsidR="00847FCB" w:rsidRDefault="00847FCB" w:rsidP="00ED2D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8FA11C" w14:textId="2D24A3B0" w:rsidR="00847FCB" w:rsidRDefault="00847FCB" w:rsidP="00ED2D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A85BCB" w14:textId="62D6782D" w:rsidR="00847FCB" w:rsidRDefault="00847FCB" w:rsidP="00ED2D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CD32E2" w14:textId="5325EE74" w:rsidR="00847FCB" w:rsidRDefault="00847FCB" w:rsidP="00ED2D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0084EA" w14:textId="77777777" w:rsidR="00ED2DF1" w:rsidRPr="00ED2DF1" w:rsidRDefault="00ED2DF1" w:rsidP="00144B31">
      <w:pPr>
        <w:rPr>
          <w:rFonts w:ascii="Times New Roman" w:hAnsi="Times New Roman" w:cs="Times New Roman"/>
          <w:sz w:val="24"/>
          <w:szCs w:val="24"/>
        </w:rPr>
      </w:pPr>
    </w:p>
    <w:p w14:paraId="625964C3" w14:textId="77777777" w:rsidR="00257C65" w:rsidRDefault="00257C65" w:rsidP="00257C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FED3B89" w14:textId="77777777" w:rsidR="00257C65" w:rsidRDefault="00257C65" w:rsidP="00257C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9A69D22" w14:textId="1A7B86C0" w:rsidR="00672558" w:rsidRDefault="00D775C6" w:rsidP="00257C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27545E">
        <w:rPr>
          <w:rFonts w:ascii="Times New Roman" w:hAnsi="Times New Roman" w:cs="Times New Roman"/>
          <w:b/>
          <w:bCs/>
          <w:sz w:val="24"/>
          <w:szCs w:val="24"/>
        </w:rPr>
        <w:t>SFigure</w:t>
      </w:r>
      <w:proofErr w:type="spellEnd"/>
      <w:r w:rsidRPr="0027545E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27545E">
        <w:rPr>
          <w:rFonts w:ascii="Times New Roman" w:hAnsi="Times New Roman" w:cs="Times New Roman"/>
          <w:sz w:val="24"/>
          <w:szCs w:val="24"/>
        </w:rPr>
        <w:t xml:space="preserve">. </w:t>
      </w:r>
      <w:r w:rsidR="00672558" w:rsidRPr="0027545E">
        <w:rPr>
          <w:rFonts w:ascii="Times New Roman" w:hAnsi="Times New Roman" w:cs="Times New Roman"/>
          <w:sz w:val="24"/>
          <w:szCs w:val="24"/>
        </w:rPr>
        <w:t xml:space="preserve">Funnel plot of </w:t>
      </w:r>
      <w:r w:rsidR="00672558">
        <w:rPr>
          <w:rFonts w:ascii="Times New Roman" w:hAnsi="Times New Roman" w:cs="Times New Roman" w:hint="eastAsia"/>
          <w:sz w:val="24"/>
          <w:szCs w:val="24"/>
        </w:rPr>
        <w:t>diabet</w:t>
      </w:r>
      <w:r w:rsidR="00672558">
        <w:rPr>
          <w:rFonts w:ascii="Times New Roman" w:hAnsi="Times New Roman" w:cs="Times New Roman"/>
          <w:sz w:val="24"/>
          <w:szCs w:val="24"/>
        </w:rPr>
        <w:t>ic complications on ris</w:t>
      </w:r>
      <w:r w:rsidR="00672558" w:rsidRPr="0027545E">
        <w:rPr>
          <w:rFonts w:ascii="Times New Roman" w:hAnsi="Times New Roman" w:cs="Times New Roman"/>
          <w:sz w:val="24"/>
          <w:szCs w:val="24"/>
        </w:rPr>
        <w:t xml:space="preserve">k of </w:t>
      </w:r>
      <w:r w:rsidR="00672558">
        <w:rPr>
          <w:rFonts w:ascii="Times New Roman" w:hAnsi="Times New Roman" w:cs="Times New Roman" w:hint="eastAsia"/>
          <w:sz w:val="24"/>
          <w:szCs w:val="24"/>
        </w:rPr>
        <w:t>sarcopenia</w:t>
      </w:r>
    </w:p>
    <w:p w14:paraId="4895C223" w14:textId="0FCE43C9" w:rsidR="00D775C6" w:rsidRPr="00672558" w:rsidRDefault="00257C65" w:rsidP="00D775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70B36AE" wp14:editId="643CF450">
            <wp:simplePos x="0" y="0"/>
            <wp:positionH relativeFrom="margin">
              <wp:align>left</wp:align>
            </wp:positionH>
            <wp:positionV relativeFrom="paragraph">
              <wp:posOffset>190500</wp:posOffset>
            </wp:positionV>
            <wp:extent cx="3168000" cy="230760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8000" cy="230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E0ABDD" w14:textId="06D1DD20" w:rsidR="005F6C45" w:rsidRDefault="005F6C45" w:rsidP="00144B31">
      <w:pPr>
        <w:rPr>
          <w:rFonts w:ascii="Times New Roman" w:hAnsi="Times New Roman" w:cs="Times New Roman"/>
          <w:sz w:val="24"/>
          <w:szCs w:val="24"/>
        </w:rPr>
      </w:pPr>
    </w:p>
    <w:p w14:paraId="31DBFDBB" w14:textId="61B38844" w:rsidR="00AD6B2E" w:rsidRDefault="00AD6B2E" w:rsidP="00144B31">
      <w:pPr>
        <w:rPr>
          <w:rFonts w:ascii="Times New Roman" w:hAnsi="Times New Roman" w:cs="Times New Roman"/>
          <w:sz w:val="24"/>
          <w:szCs w:val="24"/>
        </w:rPr>
      </w:pPr>
    </w:p>
    <w:p w14:paraId="3F7F7637" w14:textId="17E6E9D5" w:rsidR="00AD6B2E" w:rsidRDefault="00AD6B2E" w:rsidP="00144B31">
      <w:pPr>
        <w:rPr>
          <w:rFonts w:ascii="Times New Roman" w:hAnsi="Times New Roman" w:cs="Times New Roman"/>
          <w:sz w:val="24"/>
          <w:szCs w:val="24"/>
        </w:rPr>
      </w:pPr>
    </w:p>
    <w:p w14:paraId="10A55FA8" w14:textId="33536A40" w:rsidR="00AD6B2E" w:rsidRDefault="00AD6B2E" w:rsidP="00144B31">
      <w:pPr>
        <w:rPr>
          <w:rFonts w:ascii="Times New Roman" w:hAnsi="Times New Roman" w:cs="Times New Roman"/>
          <w:sz w:val="24"/>
          <w:szCs w:val="24"/>
        </w:rPr>
      </w:pPr>
    </w:p>
    <w:p w14:paraId="221FF843" w14:textId="3F83E21B" w:rsidR="00AD6B2E" w:rsidRDefault="00AD6B2E" w:rsidP="00144B31">
      <w:pPr>
        <w:rPr>
          <w:rFonts w:ascii="Times New Roman" w:hAnsi="Times New Roman" w:cs="Times New Roman"/>
          <w:sz w:val="24"/>
          <w:szCs w:val="24"/>
        </w:rPr>
      </w:pPr>
    </w:p>
    <w:p w14:paraId="6409D54D" w14:textId="77777777" w:rsidR="00257C65" w:rsidRDefault="00257C65" w:rsidP="00AD6B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33DD60" w14:textId="77777777" w:rsidR="00257C65" w:rsidRDefault="00257C65" w:rsidP="00AD6B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5534F8" w14:textId="77777777" w:rsidR="00257C65" w:rsidRDefault="00257C65" w:rsidP="00AD6B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D1B70C" w14:textId="77777777" w:rsidR="00257C65" w:rsidRDefault="00257C65" w:rsidP="00AD6B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354081" w14:textId="77777777" w:rsidR="00257C65" w:rsidRDefault="00257C65" w:rsidP="00AD6B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098914" w14:textId="77777777" w:rsidR="00257C65" w:rsidRDefault="00257C65" w:rsidP="00AD6B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64988B" w14:textId="77777777" w:rsidR="00257C65" w:rsidRDefault="00257C65" w:rsidP="00AD6B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F211F0" w14:textId="77777777" w:rsidR="00AD6B2E" w:rsidRPr="005F6C45" w:rsidRDefault="00AD6B2E" w:rsidP="00144B31">
      <w:pPr>
        <w:rPr>
          <w:rFonts w:ascii="Times New Roman" w:hAnsi="Times New Roman" w:cs="Times New Roman"/>
          <w:sz w:val="24"/>
          <w:szCs w:val="24"/>
        </w:rPr>
      </w:pPr>
    </w:p>
    <w:p w14:paraId="64696254" w14:textId="77777777" w:rsidR="00257C65" w:rsidRDefault="00257C65" w:rsidP="00257C6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57C65" w:rsidSect="0025761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48DFB" w14:textId="77777777" w:rsidR="006600E8" w:rsidRDefault="006600E8" w:rsidP="001603F0">
      <w:r>
        <w:separator/>
      </w:r>
    </w:p>
  </w:endnote>
  <w:endnote w:type="continuationSeparator" w:id="0">
    <w:p w14:paraId="513650A9" w14:textId="77777777" w:rsidR="006600E8" w:rsidRDefault="006600E8" w:rsidP="00160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F8213" w14:textId="77777777" w:rsidR="006600E8" w:rsidRDefault="006600E8" w:rsidP="001603F0">
      <w:r>
        <w:separator/>
      </w:r>
    </w:p>
  </w:footnote>
  <w:footnote w:type="continuationSeparator" w:id="0">
    <w:p w14:paraId="0E99F553" w14:textId="77777777" w:rsidR="006600E8" w:rsidRDefault="006600E8" w:rsidP="001603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F1B8A"/>
    <w:multiLevelType w:val="hybridMultilevel"/>
    <w:tmpl w:val="769A521A"/>
    <w:lvl w:ilvl="0" w:tplc="F1AE57B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9447F80"/>
    <w:multiLevelType w:val="hybridMultilevel"/>
    <w:tmpl w:val="1E40EB36"/>
    <w:lvl w:ilvl="0" w:tplc="361ACE3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DC53CBF"/>
    <w:multiLevelType w:val="hybridMultilevel"/>
    <w:tmpl w:val="414C60E0"/>
    <w:lvl w:ilvl="0" w:tplc="37A8725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97B"/>
    <w:rsid w:val="00027523"/>
    <w:rsid w:val="00076FF2"/>
    <w:rsid w:val="00077E8E"/>
    <w:rsid w:val="000F197B"/>
    <w:rsid w:val="00116825"/>
    <w:rsid w:val="00144B31"/>
    <w:rsid w:val="001603F0"/>
    <w:rsid w:val="00181736"/>
    <w:rsid w:val="001E12AA"/>
    <w:rsid w:val="002114BB"/>
    <w:rsid w:val="00212393"/>
    <w:rsid w:val="0022133E"/>
    <w:rsid w:val="0025761C"/>
    <w:rsid w:val="00257C65"/>
    <w:rsid w:val="0027545E"/>
    <w:rsid w:val="002A78AA"/>
    <w:rsid w:val="002C6CC3"/>
    <w:rsid w:val="003B4867"/>
    <w:rsid w:val="003C1946"/>
    <w:rsid w:val="003C37B3"/>
    <w:rsid w:val="003E07C6"/>
    <w:rsid w:val="003E237E"/>
    <w:rsid w:val="003E52E4"/>
    <w:rsid w:val="003F1661"/>
    <w:rsid w:val="004215E4"/>
    <w:rsid w:val="00450BCF"/>
    <w:rsid w:val="00451C06"/>
    <w:rsid w:val="00461707"/>
    <w:rsid w:val="00461874"/>
    <w:rsid w:val="004A477E"/>
    <w:rsid w:val="004B77D7"/>
    <w:rsid w:val="00526CB7"/>
    <w:rsid w:val="00562FFC"/>
    <w:rsid w:val="00572795"/>
    <w:rsid w:val="00594EFC"/>
    <w:rsid w:val="005D200A"/>
    <w:rsid w:val="005E7DE0"/>
    <w:rsid w:val="005F6C45"/>
    <w:rsid w:val="006055B3"/>
    <w:rsid w:val="00617D50"/>
    <w:rsid w:val="006260F4"/>
    <w:rsid w:val="006447FB"/>
    <w:rsid w:val="00656936"/>
    <w:rsid w:val="006600E8"/>
    <w:rsid w:val="00672558"/>
    <w:rsid w:val="00684425"/>
    <w:rsid w:val="006A5E63"/>
    <w:rsid w:val="007606AF"/>
    <w:rsid w:val="00763184"/>
    <w:rsid w:val="00783543"/>
    <w:rsid w:val="007D072B"/>
    <w:rsid w:val="00801EFA"/>
    <w:rsid w:val="00811F1F"/>
    <w:rsid w:val="00834E92"/>
    <w:rsid w:val="00847FCB"/>
    <w:rsid w:val="00872C12"/>
    <w:rsid w:val="0093066C"/>
    <w:rsid w:val="00976F41"/>
    <w:rsid w:val="00981F08"/>
    <w:rsid w:val="00982AD1"/>
    <w:rsid w:val="009A7F93"/>
    <w:rsid w:val="009C589D"/>
    <w:rsid w:val="009E085A"/>
    <w:rsid w:val="009E537D"/>
    <w:rsid w:val="009F7A57"/>
    <w:rsid w:val="00A16C10"/>
    <w:rsid w:val="00A44709"/>
    <w:rsid w:val="00A64ABF"/>
    <w:rsid w:val="00A87E8F"/>
    <w:rsid w:val="00A9124B"/>
    <w:rsid w:val="00AD6B2E"/>
    <w:rsid w:val="00AF2BE9"/>
    <w:rsid w:val="00B07847"/>
    <w:rsid w:val="00B473A7"/>
    <w:rsid w:val="00B8458E"/>
    <w:rsid w:val="00BA1297"/>
    <w:rsid w:val="00BE4C7E"/>
    <w:rsid w:val="00C2080B"/>
    <w:rsid w:val="00C22E25"/>
    <w:rsid w:val="00C27325"/>
    <w:rsid w:val="00C752EF"/>
    <w:rsid w:val="00C962AA"/>
    <w:rsid w:val="00CF1A6B"/>
    <w:rsid w:val="00D05915"/>
    <w:rsid w:val="00D06B6C"/>
    <w:rsid w:val="00D2132D"/>
    <w:rsid w:val="00D34D07"/>
    <w:rsid w:val="00D60F7F"/>
    <w:rsid w:val="00D66D8E"/>
    <w:rsid w:val="00D775C6"/>
    <w:rsid w:val="00DC4759"/>
    <w:rsid w:val="00DD2AC5"/>
    <w:rsid w:val="00DE6765"/>
    <w:rsid w:val="00E06422"/>
    <w:rsid w:val="00E06C8B"/>
    <w:rsid w:val="00E135E0"/>
    <w:rsid w:val="00E3666C"/>
    <w:rsid w:val="00ED2DF1"/>
    <w:rsid w:val="00ED581F"/>
    <w:rsid w:val="00EE4BB5"/>
    <w:rsid w:val="00EE6C5E"/>
    <w:rsid w:val="00F05904"/>
    <w:rsid w:val="00F21FB9"/>
    <w:rsid w:val="00F71AF8"/>
    <w:rsid w:val="00F97F89"/>
    <w:rsid w:val="00FC1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01121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8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0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71AF8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1603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603F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603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603F0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3066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3066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3066C"/>
  </w:style>
  <w:style w:type="paragraph" w:styleId="ac">
    <w:name w:val="annotation subject"/>
    <w:basedOn w:val="aa"/>
    <w:next w:val="aa"/>
    <w:link w:val="ad"/>
    <w:uiPriority w:val="99"/>
    <w:semiHidden/>
    <w:unhideWhenUsed/>
    <w:rsid w:val="0093066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3066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17T13:19:00Z</dcterms:created>
  <dcterms:modified xsi:type="dcterms:W3CDTF">2021-07-21T13:19:00Z</dcterms:modified>
</cp:coreProperties>
</file>